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502" w:tblpY="2390"/>
        <w:tblOverlap w:val="never"/>
        <w:tblW w:w="9513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3"/>
        <w:gridCol w:w="972"/>
        <w:gridCol w:w="696"/>
        <w:gridCol w:w="2328"/>
        <w:gridCol w:w="1860"/>
        <w:gridCol w:w="110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2553" w:type="dxa"/>
            <w:vMerge w:val="restart"/>
          </w:tcPr>
          <w:p>
            <w:pPr>
              <w:ind w:left="420" w:leftChars="200" w:firstLine="1440" w:firstLineChars="60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Groups</w:t>
            </w:r>
          </w:p>
        </w:tc>
        <w:tc>
          <w:tcPr>
            <w:tcW w:w="6960" w:type="dxa"/>
            <w:gridSpan w:val="5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ajor complicatio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3" w:type="dxa"/>
            <w:vMerge w:val="continue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97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.of studies</w:t>
            </w:r>
          </w:p>
        </w:tc>
        <w:tc>
          <w:tcPr>
            <w:tcW w:w="69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P</w:t>
            </w:r>
          </w:p>
        </w:tc>
        <w:tc>
          <w:tcPr>
            <w:tcW w:w="232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ncidence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bookmarkStart w:id="0" w:name="OLE_LINK2"/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omparison</w:t>
            </w:r>
            <w:bookmarkEnd w:id="0"/>
          </w:p>
        </w:tc>
        <w:tc>
          <w:tcPr>
            <w:tcW w:w="186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R(95% CI)</w:t>
            </w:r>
          </w:p>
        </w:tc>
        <w:tc>
          <w:tcPr>
            <w:tcW w:w="110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5" w:hRule="atLeast"/>
        </w:trPr>
        <w:tc>
          <w:tcPr>
            <w:tcW w:w="2553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ACE+RFA vs TACE</w:t>
            </w:r>
          </w:p>
        </w:tc>
        <w:tc>
          <w:tcPr>
            <w:tcW w:w="972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4</w:t>
            </w:r>
          </w:p>
        </w:tc>
        <w:tc>
          <w:tcPr>
            <w:tcW w:w="696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272</w:t>
            </w:r>
          </w:p>
        </w:tc>
        <w:tc>
          <w:tcPr>
            <w:tcW w:w="2328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.96% vs 1.55%</w:t>
            </w:r>
          </w:p>
        </w:tc>
        <w:tc>
          <w:tcPr>
            <w:tcW w:w="186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78(0.99-3.20)</w:t>
            </w:r>
          </w:p>
        </w:tc>
        <w:tc>
          <w:tcPr>
            <w:tcW w:w="1104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2553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ACE+RFA vs RFA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97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</w:t>
            </w:r>
          </w:p>
        </w:tc>
        <w:tc>
          <w:tcPr>
            <w:tcW w:w="69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279</w:t>
            </w:r>
          </w:p>
        </w:tc>
        <w:tc>
          <w:tcPr>
            <w:tcW w:w="232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73% vs 1.71%</w:t>
            </w:r>
          </w:p>
        </w:tc>
        <w:tc>
          <w:tcPr>
            <w:tcW w:w="186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0(0.42-2.38)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 1.00</w:t>
            </w:r>
          </w:p>
        </w:tc>
      </w:tr>
    </w:tbl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: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The </w:t>
      </w:r>
      <w:bookmarkStart w:id="1" w:name="_GoBack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omparison of major co</w:t>
      </w:r>
      <w:bookmarkEnd w:id="1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mplication of TACE+RFA vs TACE or RFA.</w:t>
      </w: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NP:Number of Patients, NA: not applicable, HR:hazard ratio,95% CI:95% confidence intervals</w:t>
      </w:r>
    </w:p>
    <w:sectPr>
      <w:pgSz w:w="16783" w:h="23757"/>
      <w:pgMar w:top="1803" w:right="1440" w:bottom="1803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52586F"/>
    <w:rsid w:val="05764A0A"/>
    <w:rsid w:val="17434B85"/>
    <w:rsid w:val="1E864523"/>
    <w:rsid w:val="244D371E"/>
    <w:rsid w:val="4A9306FC"/>
    <w:rsid w:val="4C6A0016"/>
    <w:rsid w:val="62E92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92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23T12:22:00Z</dcterms:created>
  <dc:creator>一只鱼鱼鱼</dc:creator>
  <cp:lastModifiedBy>一只鱼鱼鱼</cp:lastModifiedBy>
  <dcterms:modified xsi:type="dcterms:W3CDTF">2020-11-30T14:14:2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208</vt:lpwstr>
  </property>
</Properties>
</file>